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33C" w:rsidRPr="00FA2992" w:rsidRDefault="0044133C" w:rsidP="0044133C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File 2</w:t>
      </w:r>
    </w:p>
    <w:p w:rsidR="0044133C" w:rsidRPr="00FA2992" w:rsidRDefault="0044133C" w:rsidP="0044133C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44133C" w:rsidRPr="005C2BB4" w:rsidRDefault="0044133C" w:rsidP="0044133C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C2BB4">
        <w:rPr>
          <w:rFonts w:ascii="Arial" w:hAnsi="Arial" w:cs="Arial"/>
          <w:b/>
          <w:bCs/>
          <w:sz w:val="20"/>
          <w:szCs w:val="20"/>
          <w:lang w:val="en-GB"/>
        </w:rPr>
        <w:t>Table</w:t>
      </w:r>
    </w:p>
    <w:p w:rsidR="00C04949" w:rsidRPr="0044133C" w:rsidRDefault="00C04949" w:rsidP="0044133C">
      <w:pPr>
        <w:spacing w:after="160" w:line="259" w:lineRule="auto"/>
        <w:jc w:val="both"/>
        <w:rPr>
          <w:rFonts w:ascii="Arial" w:eastAsia="Arial" w:hAnsi="Arial" w:cs="Arial"/>
          <w:i/>
          <w:sz w:val="20"/>
          <w:szCs w:val="20"/>
          <w:lang w:val="en-GB"/>
        </w:rPr>
      </w:pPr>
      <w:r w:rsidRPr="0044133C">
        <w:rPr>
          <w:rFonts w:ascii="Arial" w:eastAsia="Arial" w:hAnsi="Arial" w:cs="Arial"/>
          <w:i/>
          <w:sz w:val="20"/>
          <w:szCs w:val="20"/>
          <w:lang w:val="en-GB"/>
        </w:rPr>
        <w:t>DAP responses according to each item</w:t>
      </w:r>
    </w:p>
    <w:p w:rsidR="00C04949" w:rsidRPr="006D3938" w:rsidRDefault="00C04949" w:rsidP="00C04949">
      <w:pPr>
        <w:jc w:val="both"/>
        <w:rPr>
          <w:rFonts w:ascii="Arial" w:eastAsia="Arial" w:hAnsi="Arial" w:cs="Arial"/>
          <w:color w:val="FF0000"/>
          <w:sz w:val="20"/>
          <w:szCs w:val="20"/>
          <w:lang w:val="en-GB"/>
        </w:rPr>
      </w:pPr>
    </w:p>
    <w:tbl>
      <w:tblPr>
        <w:tblW w:w="12363" w:type="dxa"/>
        <w:jc w:val="center"/>
        <w:tblLayout w:type="fixed"/>
        <w:tblLook w:val="0400" w:firstRow="0" w:lastRow="0" w:firstColumn="0" w:lastColumn="0" w:noHBand="0" w:noVBand="1"/>
      </w:tblPr>
      <w:tblGrid>
        <w:gridCol w:w="456"/>
        <w:gridCol w:w="4709"/>
        <w:gridCol w:w="82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04949" w:rsidRPr="006D3938" w:rsidTr="00965F44">
        <w:trPr>
          <w:trHeight w:val="398"/>
          <w:jc w:val="center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Item</w:t>
            </w:r>
            <w:bookmarkStart w:id="0" w:name="_GoBack"/>
            <w:bookmarkEnd w:id="0"/>
          </w:p>
        </w:tc>
        <w:tc>
          <w:tcPr>
            <w:tcW w:w="15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Strongly Disagree</w:t>
            </w:r>
          </w:p>
        </w:tc>
      </w:tr>
      <w:tr w:rsidR="00C04949" w:rsidRPr="006D3938" w:rsidTr="00965F44">
        <w:trPr>
          <w:trHeight w:val="60"/>
          <w:jc w:val="center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 w:rsidR="00C04949" w:rsidRPr="006D3938" w:rsidRDefault="00C04949" w:rsidP="00965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0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04949" w:rsidRPr="006D3938" w:rsidRDefault="00C04949" w:rsidP="00965F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C04949" w:rsidRPr="006D3938" w:rsidTr="00965F44">
        <w:trPr>
          <w:trHeight w:val="415"/>
          <w:jc w:val="center"/>
        </w:trPr>
        <w:tc>
          <w:tcPr>
            <w:tcW w:w="456" w:type="dxa"/>
            <w:tcBorders>
              <w:top w:val="single" w:sz="4" w:space="0" w:color="000000"/>
            </w:tcBorders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 wouldn’t mind it if I became pregnant in the next 3 months.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.8</w:t>
            </w:r>
          </w:p>
        </w:tc>
      </w:tr>
      <w:tr w:rsidR="00C04949" w:rsidRPr="006D3938" w:rsidTr="00965F44">
        <w:trPr>
          <w:trHeight w:val="444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t would be a good thing for me if I became pregnant in the next 3 months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.8</w:t>
            </w:r>
          </w:p>
        </w:tc>
      </w:tr>
      <w:tr w:rsidR="00C04949" w:rsidRPr="006D3938" w:rsidTr="00965F44">
        <w:trPr>
          <w:trHeight w:val="462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inking about becoming pregnant in the next 3 months makes me feel unhappy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1</w:t>
            </w:r>
          </w:p>
        </w:tc>
      </w:tr>
      <w:tr w:rsidR="00C04949" w:rsidRPr="006D3938" w:rsidTr="00965F44">
        <w:trPr>
          <w:trHeight w:val="332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inking about becoming pregnant in the next 3 months makes me feel excited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.3</w:t>
            </w:r>
          </w:p>
        </w:tc>
      </w:tr>
      <w:tr w:rsidR="00C04949" w:rsidRPr="006D3938" w:rsidTr="00965F44">
        <w:trPr>
          <w:trHeight w:val="451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Becoming pregnant in the next 3 months would bring me closer to my main partner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.7</w:t>
            </w:r>
          </w:p>
        </w:tc>
      </w:tr>
      <w:tr w:rsidR="00C04949" w:rsidRPr="006D3938" w:rsidTr="00965F44">
        <w:trPr>
          <w:trHeight w:val="332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 want to have a baby within the next year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.8</w:t>
            </w:r>
          </w:p>
        </w:tc>
      </w:tr>
      <w:tr w:rsidR="00C04949" w:rsidRPr="006D3938" w:rsidTr="00965F44">
        <w:trPr>
          <w:trHeight w:val="451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If I had a baby in the next year, it would be bad for my life. 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1</w:t>
            </w:r>
          </w:p>
        </w:tc>
      </w:tr>
      <w:tr w:rsidR="00C04949" w:rsidRPr="006D3938" w:rsidTr="00965F44">
        <w:trPr>
          <w:trHeight w:val="383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t would be a positive addition to my life to have a baby in the next year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.7</w:t>
            </w:r>
          </w:p>
        </w:tc>
      </w:tr>
      <w:tr w:rsidR="00C04949" w:rsidRPr="006D3938" w:rsidTr="00965F44">
        <w:trPr>
          <w:trHeight w:val="383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t would be the end of the world for me to have a baby in the next year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.9</w:t>
            </w:r>
          </w:p>
        </w:tc>
      </w:tr>
      <w:tr w:rsidR="00C04949" w:rsidRPr="006D3938" w:rsidTr="00965F44">
        <w:trPr>
          <w:trHeight w:val="383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inking about having a baby within the next year makes me smile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.4</w:t>
            </w:r>
          </w:p>
        </w:tc>
      </w:tr>
      <w:tr w:rsidR="00C04949" w:rsidRPr="006D3938" w:rsidTr="00965F44">
        <w:trPr>
          <w:trHeight w:val="186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inking about having a baby within the next year makes me feel makes me feel stressed out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1</w:t>
            </w:r>
          </w:p>
        </w:tc>
      </w:tr>
      <w:tr w:rsidR="00C04949" w:rsidRPr="006D3938" w:rsidTr="00965F44">
        <w:trPr>
          <w:trHeight w:val="307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 would feel a loss of freedom if I had a baby in the next year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1</w:t>
            </w:r>
          </w:p>
        </w:tc>
      </w:tr>
      <w:tr w:rsidR="00C04949" w:rsidRPr="006D3938" w:rsidTr="00965F44">
        <w:trPr>
          <w:trHeight w:val="268"/>
          <w:jc w:val="center"/>
        </w:trPr>
        <w:tc>
          <w:tcPr>
            <w:tcW w:w="456" w:type="dxa"/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f I had a baby in the next year, it would be hard for me to manage raising the child.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.0</w:t>
            </w:r>
          </w:p>
        </w:tc>
      </w:tr>
      <w:tr w:rsidR="00C04949" w:rsidRPr="006D3938" w:rsidTr="00965F44">
        <w:trPr>
          <w:trHeight w:val="502"/>
          <w:jc w:val="center"/>
        </w:trPr>
        <w:tc>
          <w:tcPr>
            <w:tcW w:w="456" w:type="dxa"/>
            <w:tcBorders>
              <w:bottom w:val="single" w:sz="4" w:space="0" w:color="000000"/>
            </w:tcBorders>
          </w:tcPr>
          <w:p w:rsidR="00C04949" w:rsidRPr="006D3938" w:rsidRDefault="00C04949" w:rsidP="00965F44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 would worry that having a baby in the next year would make it harder for me to achieve other things in my life.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949" w:rsidRPr="006D3938" w:rsidRDefault="00C04949" w:rsidP="00965F44">
            <w:pPr>
              <w:jc w:val="center"/>
              <w:rPr>
                <w:rFonts w:ascii="Arial" w:eastAsia="Courier" w:hAnsi="Arial" w:cs="Arial"/>
                <w:color w:val="000000"/>
                <w:sz w:val="20"/>
                <w:szCs w:val="20"/>
                <w:lang w:val="en-GB"/>
              </w:rPr>
            </w:pPr>
            <w:r w:rsidRPr="006D393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4</w:t>
            </w:r>
          </w:p>
        </w:tc>
      </w:tr>
    </w:tbl>
    <w:p w:rsidR="00C04949" w:rsidRPr="006D3938" w:rsidRDefault="00C04949" w:rsidP="00C04949">
      <w:pPr>
        <w:spacing w:line="360" w:lineRule="auto"/>
        <w:ind w:firstLine="720"/>
        <w:jc w:val="both"/>
        <w:rPr>
          <w:rFonts w:ascii="Arial" w:eastAsia="Arial" w:hAnsi="Arial" w:cs="Arial"/>
          <w:color w:val="FF0000"/>
          <w:sz w:val="20"/>
          <w:szCs w:val="20"/>
          <w:highlight w:val="cyan"/>
          <w:lang w:val="en-GB"/>
        </w:rPr>
        <w:sectPr w:rsidR="00C04949" w:rsidRPr="006D3938" w:rsidSect="001B3E38">
          <w:pgSz w:w="16817" w:h="11901" w:orient="landscape"/>
          <w:pgMar w:top="679" w:right="1418" w:bottom="1701" w:left="885" w:header="709" w:footer="709" w:gutter="0"/>
          <w:cols w:space="720"/>
          <w:docGrid w:linePitch="326"/>
        </w:sectPr>
      </w:pPr>
    </w:p>
    <w:p w:rsidR="004E759A" w:rsidRDefault="004E759A"/>
    <w:sectPr w:rsidR="004E75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949"/>
    <w:rsid w:val="0044133C"/>
    <w:rsid w:val="004E759A"/>
    <w:rsid w:val="00914EFE"/>
    <w:rsid w:val="00C04949"/>
    <w:rsid w:val="00DD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E8FF8"/>
  <w15:chartTrackingRefBased/>
  <w15:docId w15:val="{F02B7A49-3A3B-40EA-97EC-AE99851C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Vilela Borges</dc:creator>
  <cp:keywords/>
  <dc:description/>
  <cp:lastModifiedBy>Ana Vilela</cp:lastModifiedBy>
  <cp:revision>3</cp:revision>
  <dcterms:created xsi:type="dcterms:W3CDTF">2025-04-26T16:11:00Z</dcterms:created>
  <dcterms:modified xsi:type="dcterms:W3CDTF">2025-04-26T16:12:00Z</dcterms:modified>
</cp:coreProperties>
</file>